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08D" w:rsidRPr="00DB2433" w:rsidRDefault="0048208D">
      <w:pPr>
        <w:rPr>
          <w:rFonts w:cstheme="minorHAnsi"/>
          <w:b/>
        </w:rPr>
      </w:pPr>
      <w:bookmarkStart w:id="0" w:name="_GoBack"/>
      <w:bookmarkEnd w:id="0"/>
    </w:p>
    <w:p w:rsidR="0046187E" w:rsidRPr="00DB2433" w:rsidRDefault="0046187E">
      <w:pPr>
        <w:rPr>
          <w:rFonts w:cstheme="minorHAnsi"/>
        </w:rPr>
      </w:pPr>
    </w:p>
    <w:tbl>
      <w:tblPr>
        <w:tblW w:w="12562" w:type="dxa"/>
        <w:tblLook w:val="04A0" w:firstRow="1" w:lastRow="0" w:firstColumn="1" w:lastColumn="0" w:noHBand="0" w:noVBand="1"/>
      </w:tblPr>
      <w:tblGrid>
        <w:gridCol w:w="1800"/>
        <w:gridCol w:w="620"/>
        <w:gridCol w:w="995"/>
        <w:gridCol w:w="1186"/>
        <w:gridCol w:w="1113"/>
        <w:gridCol w:w="1343"/>
        <w:gridCol w:w="1278"/>
        <w:gridCol w:w="920"/>
        <w:gridCol w:w="786"/>
        <w:gridCol w:w="949"/>
        <w:gridCol w:w="786"/>
        <w:gridCol w:w="786"/>
      </w:tblGrid>
      <w:tr w:rsidR="00495167" w:rsidRPr="00DB2433" w:rsidTr="00165CBB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Source of variation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Df</w:t>
            </w:r>
          </w:p>
        </w:tc>
        <w:tc>
          <w:tcPr>
            <w:tcW w:w="10142" w:type="dxa"/>
            <w:gridSpan w:val="10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Sugars</w:t>
            </w:r>
          </w:p>
        </w:tc>
      </w:tr>
      <w:tr w:rsidR="00495167" w:rsidRPr="00DB2433" w:rsidTr="00165CBB">
        <w:trPr>
          <w:trHeight w:val="315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Ribos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Fructos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lucos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alactos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Sucro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D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D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D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D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D5</w:t>
            </w:r>
          </w:p>
        </w:tc>
      </w:tr>
      <w:tr w:rsidR="00495167" w:rsidRPr="00DB2433" w:rsidTr="00165CB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enotype (G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0.00 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55.98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46.26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002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248.53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1.84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93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5.92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01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04*</w:t>
            </w:r>
          </w:p>
        </w:tc>
      </w:tr>
      <w:tr w:rsidR="00495167" w:rsidRPr="00DB2433" w:rsidTr="004951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Treatment (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0.00 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235.34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774.18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16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7088.05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51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32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10.64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04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1.79*</w:t>
            </w:r>
          </w:p>
        </w:tc>
      </w:tr>
      <w:tr w:rsidR="00495167" w:rsidRPr="00DB2433" w:rsidTr="004951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*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0.00 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25.78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43.15*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01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359.02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3.68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1.49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7.43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01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67" w:rsidRPr="00DB2433" w:rsidRDefault="00495167" w:rsidP="004951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DB2433">
              <w:rPr>
                <w:rFonts w:eastAsia="Times New Roman" w:cstheme="minorHAnsi"/>
                <w:sz w:val="20"/>
                <w:szCs w:val="20"/>
                <w:lang w:val="hr-HR" w:eastAsia="hr-HR"/>
              </w:rPr>
              <w:t>0.15*</w:t>
            </w:r>
          </w:p>
        </w:tc>
      </w:tr>
    </w:tbl>
    <w:p w:rsidR="0046187E" w:rsidRPr="00DB2433" w:rsidRDefault="001C2CF7" w:rsidP="006F14D1">
      <w:pPr>
        <w:spacing w:after="0" w:line="240" w:lineRule="auto"/>
        <w:rPr>
          <w:rFonts w:cstheme="minorHAnsi"/>
        </w:rPr>
      </w:pPr>
      <w:r>
        <w:rPr>
          <w:rFonts w:cstheme="minorHAnsi"/>
        </w:rPr>
        <w:t>*</w:t>
      </w:r>
      <w:r w:rsidR="006F14D1" w:rsidRPr="00DB2433">
        <w:rPr>
          <w:rFonts w:cstheme="minorHAnsi"/>
        </w:rPr>
        <w:t>significant at P≤0.05; ns-not significant</w:t>
      </w:r>
    </w:p>
    <w:p w:rsidR="006F14D1" w:rsidRPr="00DB2433" w:rsidRDefault="006F14D1" w:rsidP="006F14D1">
      <w:pPr>
        <w:spacing w:after="0" w:line="240" w:lineRule="auto"/>
        <w:rPr>
          <w:rFonts w:cstheme="minorHAnsi"/>
        </w:rPr>
      </w:pPr>
      <w:r w:rsidRPr="00DB2433">
        <w:rPr>
          <w:rFonts w:cstheme="minorHAnsi"/>
        </w:rPr>
        <w:t>Error (sugars): ribose, galactose, D4 (0.00), 1.04 (fructose), glucose (2.18), sucrose (12.62), D1 (0.12), D2 (0.06), D3 (0.32), D5 (0.01)</w:t>
      </w:r>
    </w:p>
    <w:p w:rsidR="0048208D" w:rsidRPr="00DB2433" w:rsidRDefault="0048208D">
      <w:pPr>
        <w:rPr>
          <w:rFonts w:cstheme="minorHAnsi"/>
        </w:rPr>
      </w:pPr>
      <w:r w:rsidRPr="00DB2433">
        <w:rPr>
          <w:rFonts w:cstheme="minorHAnsi"/>
        </w:rPr>
        <w:br w:type="page"/>
      </w:r>
    </w:p>
    <w:sectPr w:rsidR="0048208D" w:rsidRPr="00DB2433" w:rsidSect="003600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FC"/>
    <w:rsid w:val="000409D8"/>
    <w:rsid w:val="00165CBB"/>
    <w:rsid w:val="001C2CF7"/>
    <w:rsid w:val="001C7B7E"/>
    <w:rsid w:val="002A1D68"/>
    <w:rsid w:val="002C6CC1"/>
    <w:rsid w:val="0032328D"/>
    <w:rsid w:val="003600FC"/>
    <w:rsid w:val="0046187E"/>
    <w:rsid w:val="0048208D"/>
    <w:rsid w:val="00495167"/>
    <w:rsid w:val="006F14D1"/>
    <w:rsid w:val="00736C92"/>
    <w:rsid w:val="007568F4"/>
    <w:rsid w:val="00804DE4"/>
    <w:rsid w:val="00DB2433"/>
    <w:rsid w:val="00DB422A"/>
    <w:rsid w:val="00E5105B"/>
    <w:rsid w:val="00EA13DD"/>
    <w:rsid w:val="00EE7B1C"/>
    <w:rsid w:val="00F005BE"/>
    <w:rsid w:val="00F16A71"/>
    <w:rsid w:val="00FA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2114C9-315A-45B7-8215-64240F7F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ana Marček</dc:creator>
  <cp:keywords/>
  <dc:description/>
  <cp:lastModifiedBy>Darko Eva</cp:lastModifiedBy>
  <cp:revision>2</cp:revision>
  <dcterms:created xsi:type="dcterms:W3CDTF">2019-02-06T09:01:00Z</dcterms:created>
  <dcterms:modified xsi:type="dcterms:W3CDTF">2019-02-06T09:01:00Z</dcterms:modified>
</cp:coreProperties>
</file>